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CEF937" w:rsidR="000035D5" w:rsidRDefault="000035D5">
                            <w:r>
                              <w:t xml:space="preserve">Reported on page number: </w:t>
                            </w:r>
                            <w:r w:rsidR="00D13BB6">
                              <w:t>Pg 10, 18, 2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BCEF937" w:rsidR="000035D5" w:rsidRDefault="000035D5">
                      <w:r>
                        <w:t xml:space="preserve">Reported on page number: </w:t>
                      </w:r>
                      <w:r w:rsidR="00D13BB6">
                        <w:t>Pg 10, 18, 2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9EC468" w:rsidR="000035D5" w:rsidRDefault="000035D5" w:rsidP="000035D5">
                            <w:r>
                              <w:t xml:space="preserve">Reported on page number: </w:t>
                            </w:r>
                            <w:r w:rsidR="009E4A8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19EC468" w:rsidR="000035D5" w:rsidRDefault="000035D5" w:rsidP="000035D5">
                      <w:r>
                        <w:t xml:space="preserve">Reported on page number: </w:t>
                      </w:r>
                      <w:r w:rsidR="009E4A8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BAD8C87" w:rsidR="000035D5" w:rsidRDefault="00D13BB6" w:rsidP="000035D5">
                            <w:r>
                              <w:t xml:space="preserve">No local collaborators from any specific community studied were involved. The survey data was collected online in both Canadian, US, and global samples and was largely representative of the population rather than a specific cultural, </w:t>
                            </w:r>
                            <w:proofErr w:type="gramStart"/>
                            <w:r>
                              <w:t>racial</w:t>
                            </w:r>
                            <w:proofErr w:type="gramEnd"/>
                            <w:r>
                              <w:t xml:space="preserve"> or ethnic demographi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BAD8C87" w:rsidR="000035D5" w:rsidRDefault="00D13BB6" w:rsidP="000035D5">
                      <w:r>
                        <w:t xml:space="preserve">No local collaborators from any specific community studied were involved. The survey data was collected online in both Canadian, US, and global samples and was largely representative of the population rather than a specific cultural, </w:t>
                      </w:r>
                      <w:proofErr w:type="gramStart"/>
                      <w:r>
                        <w:t>racial</w:t>
                      </w:r>
                      <w:proofErr w:type="gramEnd"/>
                      <w:r>
                        <w:t xml:space="preserve"> or ethnic demographic.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EA48838" w:rsidR="000035D5" w:rsidRDefault="00D13B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EA48838" w:rsidR="000035D5" w:rsidRDefault="00D13BB6"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0D1043E">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57CC443" w:rsidR="000035D5" w:rsidRDefault="00D13B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57CC443" w:rsidR="000035D5" w:rsidRDefault="00D13BB6"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192BB1C">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BBF5328" w:rsidR="000035D5" w:rsidRDefault="00D13B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BBF5328" w:rsidR="000035D5" w:rsidRDefault="00D13BB6"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F39FABB">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FF8B498" w:rsidR="000035D5" w:rsidRDefault="00D13B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FF8B498" w:rsidR="000035D5" w:rsidRDefault="00D13BB6"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30D166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76DA58" w:rsidR="000035D5" w:rsidRDefault="009E4A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A76DA58" w:rsidR="000035D5" w:rsidRDefault="009E4A8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98E502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9B11C6" w:rsidR="000035D5" w:rsidRDefault="009E4A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09B11C6" w:rsidR="000035D5" w:rsidRDefault="009E4A8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E03FD1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F237057" w:rsidR="000035D5" w:rsidRDefault="009E4A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F237057" w:rsidR="000035D5" w:rsidRDefault="009E4A8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492926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5BC2614" w:rsidR="000035D5" w:rsidRDefault="009E4A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5BC2614" w:rsidR="000035D5" w:rsidRDefault="009E4A8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01222F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CC71A0" w:rsidR="000035D5" w:rsidRDefault="009E4A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2CC71A0" w:rsidR="000035D5" w:rsidRDefault="009E4A8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D5E26" w14:textId="77777777" w:rsidR="000B77E5" w:rsidRDefault="000B77E5" w:rsidP="00F57A3B">
      <w:r>
        <w:separator/>
      </w:r>
    </w:p>
  </w:endnote>
  <w:endnote w:type="continuationSeparator" w:id="0">
    <w:p w14:paraId="5C5D7416" w14:textId="77777777" w:rsidR="000B77E5" w:rsidRDefault="000B77E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DD3F6" w14:textId="77777777" w:rsidR="000B77E5" w:rsidRDefault="000B77E5" w:rsidP="00F57A3B">
      <w:r>
        <w:separator/>
      </w:r>
    </w:p>
  </w:footnote>
  <w:footnote w:type="continuationSeparator" w:id="0">
    <w:p w14:paraId="35566FD7" w14:textId="77777777" w:rsidR="000B77E5" w:rsidRDefault="000B77E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77E5"/>
    <w:rsid w:val="000F365D"/>
    <w:rsid w:val="00116E71"/>
    <w:rsid w:val="00335779"/>
    <w:rsid w:val="004A7A57"/>
    <w:rsid w:val="004C71C4"/>
    <w:rsid w:val="00515BC0"/>
    <w:rsid w:val="00541C18"/>
    <w:rsid w:val="00580384"/>
    <w:rsid w:val="0069423E"/>
    <w:rsid w:val="006F5F45"/>
    <w:rsid w:val="00831ADE"/>
    <w:rsid w:val="00841F25"/>
    <w:rsid w:val="009364D9"/>
    <w:rsid w:val="009E4A8C"/>
    <w:rsid w:val="00A43F5B"/>
    <w:rsid w:val="00A961CD"/>
    <w:rsid w:val="00AD410C"/>
    <w:rsid w:val="00BD19EC"/>
    <w:rsid w:val="00CF0544"/>
    <w:rsid w:val="00D13BB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nna Graziosi</cp:lastModifiedBy>
  <cp:revision>9</cp:revision>
  <dcterms:created xsi:type="dcterms:W3CDTF">2023-07-07T07:51:00Z</dcterms:created>
  <dcterms:modified xsi:type="dcterms:W3CDTF">2024-11-14T01:00:00Z</dcterms:modified>
</cp:coreProperties>
</file>